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229"/>
      </w:tblGrid>
      <w:tr w:rsidR="00DD5388" w:rsidRPr="0006196B" w:rsidTr="00C764B3"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06196B">
              <w:rPr>
                <w:rFonts w:ascii="Times New Roman" w:hAnsi="Times New Roman"/>
                <w:b/>
                <w:sz w:val="16"/>
                <w:szCs w:val="20"/>
              </w:rPr>
              <w:t>primer name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noProof/>
                <w:sz w:val="16"/>
                <w:szCs w:val="20"/>
                <w:lang w:val="de-DE" w:eastAsia="de-DE"/>
              </w:rPr>
              <mc:AlternateContent>
                <mc:Choice Requires="wps">
                  <w:drawing>
                    <wp:anchor distT="4294967294" distB="4294967294" distL="114300" distR="114300" simplePos="0" relativeHeight="251659264" behindDoc="0" locked="0" layoutInCell="1" allowOverlap="1" wp14:anchorId="06EFF03F" wp14:editId="3DE04E85">
                      <wp:simplePos x="0" y="0"/>
                      <wp:positionH relativeFrom="column">
                        <wp:posOffset>691515</wp:posOffset>
                      </wp:positionH>
                      <wp:positionV relativeFrom="paragraph">
                        <wp:posOffset>83820</wp:posOffset>
                      </wp:positionV>
                      <wp:extent cx="394335" cy="0"/>
                      <wp:effectExtent l="0" t="76200" r="24765" b="95250"/>
                      <wp:wrapNone/>
                      <wp:docPr id="14" name="Gerade Verbindung mit Pfeil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9433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C5FCB43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14" o:spid="_x0000_s1026" type="#_x0000_t32" style="position:absolute;margin-left:54.45pt;margin-top:6.6pt;width:31.05pt;height:0;z-index:25165926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XwVRAIAAHAEAAAOAAAAZHJzL2Uyb0RvYy54bWysVE2P2yAQvVfqf0DcE9uJs02sOKvKTvay&#10;7Ubabe8EsI2KAQGJE1X97x3IR3fbS1XVBzyYmTdvZh5e3h97iQ7cOqFVibNxihFXVDOh2hJ/edmM&#10;5hg5TxQjUite4hN3+H71/t1yMAWf6E5Lxi0CEOWKwZS4894USeJox3vixtpwBYeNtj3xsLVtwiwZ&#10;AL2XySRN75JBW2asptw5+FqfD/Eq4jcNp/6paRz3SJYYuPm42rjuwpqslqRoLTGdoBca5B9Y9EQo&#10;SHqDqoknaG/FH1C9oFY73fgx1X2im0ZQHmuAarL0t2qeO2J4rAWa48ytTe7/wdLPh61FgsHscowU&#10;6WFGD9wSxtFXbndCsb1qUS882jZcSARe0LLBuAIiK7W1oWh6VM/mUdNvDilddUS1PFJ/ORmAy0JE&#10;8iYkbJyBxLvhk2bgQ/Zex/4dG9sHSOgMOsYxnW5j4kePKHycLvLpdIYRvR4lpLjGGev8A9c9CkaJ&#10;nbdEtJ2vtFKgBW2zmIUcHp0PrEhxDQhJld4IKaMkpEJDiRezySwGOC0FC4fBzdl2V0mLDiSIKj6x&#10;RDh57Wb1XrEI1nHC1hfbEyHBRj72xlsB3ZIch2w9ZxhJDvcoWGd6UoWMUDkQvlhnXX1fpIv1fD3P&#10;R/nkbj3K07oefdxU+ehuk32Y1dO6qursRyCf5UUnGOMq8L9qPMv/TkOX23ZW503lt0Ylb9FjR4Hs&#10;9R1Jx9GHaZ91s9PstLWhuqACkHV0vlzBcG9e76PXrx/F6icAAAD//wMAUEsDBBQABgAIAAAAIQAv&#10;+OPu3gAAAAkBAAAPAAAAZHJzL2Rvd25yZXYueG1sTI9BT8MwDIXvSPyHyEjcWLohla00nYAJ0QtI&#10;bAhxzBrTRDRO1WRbx6/HEwe4+dlPz98rl6PvxB6H6AIpmE4yEEhNMI5aBW+bx6s5iJg0Gd0FQgVH&#10;jLCszs9KXZhwoFfcr1MrOIRioRXYlPpCythY9DpOQo/Et88weJ1YDq00gz5wuO/kLMty6bUj/mB1&#10;jw8Wm6/1zitIq4+jzd+b+4V72Tw95+67ruuVUpcX490tiIRj+jPDCZ/RoWKmbdiRiaJjnc0XbOXh&#10;egbiZLiZcrnt70JWpfzfoPoBAAD//wMAUEsBAi0AFAAGAAgAAAAhALaDOJL+AAAA4QEAABMAAAAA&#10;AAAAAAAAAAAAAAAAAFtDb250ZW50X1R5cGVzXS54bWxQSwECLQAUAAYACAAAACEAOP0h/9YAAACU&#10;AQAACwAAAAAAAAAAAAAAAAAvAQAAX3JlbHMvLnJlbHNQSwECLQAUAAYACAAAACEARHF8FUQCAABw&#10;BAAADgAAAAAAAAAAAAAAAAAuAgAAZHJzL2Uyb0RvYy54bWxQSwECLQAUAAYACAAAACEAL/jj7t4A&#10;AAAJAQAADwAAAAAAAAAAAAAAAACeBAAAZHJzL2Rvd25yZXYueG1sUEsFBgAAAAAEAAQA8wAAAKkF&#10;AAAAAA==&#10;">
                      <v:stroke endarrow="block"/>
                    </v:shape>
                  </w:pict>
                </mc:Fallback>
              </mc:AlternateContent>
            </w:r>
            <w:r w:rsidRPr="0006196B">
              <w:rPr>
                <w:rFonts w:ascii="Times New Roman" w:hAnsi="Times New Roman"/>
                <w:b/>
                <w:sz w:val="16"/>
                <w:szCs w:val="20"/>
              </w:rPr>
              <w:t>Sequence</w:t>
            </w:r>
            <w:r w:rsidRPr="0006196B">
              <w:rPr>
                <w:rFonts w:ascii="Times New Roman" w:hAnsi="Times New Roman"/>
                <w:sz w:val="16"/>
                <w:szCs w:val="20"/>
              </w:rPr>
              <w:t xml:space="preserve">    </w:t>
            </w:r>
            <w:r w:rsidRPr="0006196B">
              <w:rPr>
                <w:rFonts w:ascii="Times New Roman" w:hAnsi="Times New Roman"/>
                <w:b/>
                <w:sz w:val="16"/>
                <w:szCs w:val="20"/>
              </w:rPr>
              <w:t>(5‘                     3‘)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  <w:lang w:val="it-IT"/>
              </w:rPr>
            </w:pPr>
            <w:r w:rsidRPr="0006196B">
              <w:rPr>
                <w:rFonts w:ascii="Times New Roman" w:hAnsi="Times New Roman"/>
                <w:sz w:val="16"/>
                <w:szCs w:val="20"/>
                <w:lang w:val="it-IT"/>
              </w:rPr>
              <w:t>FfGAP1-GR1-SacI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noProof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  <w:lang w:val="en-GB"/>
              </w:rPr>
              <w:t>ATGAGCTCGTGCCCTATGTTTGCTTGGCAGG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  <w:lang w:val="it-IT"/>
              </w:rPr>
            </w:pPr>
            <w:r w:rsidRPr="0006196B">
              <w:rPr>
                <w:rFonts w:ascii="Times New Roman" w:hAnsi="Times New Roman"/>
                <w:sz w:val="16"/>
                <w:szCs w:val="20"/>
                <w:lang w:val="it-IT"/>
              </w:rPr>
              <w:t>FfGAP1-GR2-NotI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  <w:lang w:val="en-GB"/>
              </w:rPr>
              <w:t>ATAGCGGCCGCATGCTCTGCAGTGTTGTTACTGTGG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FfGAP1-GR3-Hind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  <w:lang w:val="en-GB"/>
              </w:rPr>
              <w:t>ATAAAGCTTAAGTTGTATGTCAAGGCCATTGATATG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FfGAP1-seq1-for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CTTATCTTAAGCTTGTTC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FfGAP1-seq2-for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CGTCACTTCAGGATCAATG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FfGAP1-seq3-for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TCGAATTCGTCCTGTCC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FfGAP1-seq4-for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ATGCAGGCATCAAGGTTCT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FfGAP1-WT-F1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GTGCTTTCACCAACTTCAAGG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FfGAP1-WT-R1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AAAGACTCAGCATCGGGAGGAGAGC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FfGAP1-GFP-F-Mut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CCATCACATCACAATCGATCCAACCATGTCGTCGTCACCGCACGCGGATGAGGTGAATTACGAGACCGCGGACGAGACCACGGTCACGTCGC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FfGAP1-GFP-F-WT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CCATCACATCACAATCGATCCAACCATGTCGTCGTCACCGCACAAGGATGAGGTGAATTACGAGACCAAGGACGAGACCACGGTCACGTCGC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FfGAP1-GFP-R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TACTTACCTCACCCTTGGAAACCATGATAATAGCCGAGAGCAGACGTCTTGGCGCCG</w:t>
            </w:r>
            <w:r w:rsidRPr="0006196B" w:rsidDel="007F2D37">
              <w:rPr>
                <w:rFonts w:ascii="Times New Roman" w:hAnsi="Times New Roman"/>
                <w:sz w:val="16"/>
                <w:szCs w:val="20"/>
              </w:rPr>
              <w:t xml:space="preserve"> 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FfGAP1-GR4-XhoI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  <w:lang w:val="en-GB"/>
              </w:rPr>
              <w:t>AATCTCGAGGCCCGAAAACATTCCCTGGTTGTAACC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FFUJ_</w:t>
            </w:r>
            <w:r w:rsidRPr="0006196B">
              <w:rPr>
                <w:rFonts w:ascii="Times New Roman" w:hAnsi="Times New Roman"/>
                <w:noProof/>
                <w:sz w:val="16"/>
                <w:szCs w:val="20"/>
                <w:lang w:val="en-GB"/>
              </w:rPr>
              <w:t>01136-RT1-PstI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CTGCAGGAATGGCGCCTCACGATGT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FFUJ_01136-RT2-NotI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  <w:lang w:val="en-GB"/>
              </w:rPr>
              <w:t>ATGCGGCCGC</w:t>
            </w:r>
            <w:r w:rsidRPr="0006196B">
              <w:rPr>
                <w:rFonts w:ascii="Times New Roman" w:hAnsi="Times New Roman"/>
                <w:caps/>
                <w:sz w:val="16"/>
                <w:szCs w:val="20"/>
              </w:rPr>
              <w:t>TCAGCACATGAACTTGTAATAT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caps/>
                <w:sz w:val="16"/>
                <w:szCs w:val="20"/>
              </w:rPr>
              <w:t>FFUJ_05331</w:t>
            </w:r>
            <w:r w:rsidRPr="0006196B">
              <w:rPr>
                <w:rFonts w:ascii="Times New Roman" w:hAnsi="Times New Roman"/>
                <w:sz w:val="16"/>
                <w:szCs w:val="20"/>
                <w:lang w:val="en-GB"/>
              </w:rPr>
              <w:t>-cDNA-for2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  <w:lang w:val="en-GB"/>
              </w:rPr>
              <w:t>CCGTCGACCCTCCTCCTGCCTCGTCACGATGAGT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FFUJ_05331</w:t>
            </w:r>
            <w:r w:rsidRPr="0006196B">
              <w:rPr>
                <w:rFonts w:ascii="Times New Roman" w:hAnsi="Times New Roman"/>
                <w:sz w:val="16"/>
                <w:szCs w:val="20"/>
                <w:lang w:val="en-GB"/>
              </w:rPr>
              <w:t>-cDNA-rev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  <w:lang w:val="en-GB"/>
              </w:rPr>
              <w:t>GCTAAGAAACTCCTTACTGCGGCCGCCT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FFUJ_09118-RT1-PstI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CACTGCAGAGCATGTCGTCGTCACC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FFUJ_09118-RT2-NotI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TCTGCGGCCGCTATCTAGATAATAGCCGAGCAGACGTCTTG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FFUJ_11370-RT1-Sal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  <w:lang w:val="en-GB"/>
              </w:rPr>
              <w:t>ATGTCGACCATGGCATACCAACGCGAGTTCGAGATG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FFUJ_11370-RT2-NotI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  <w:lang w:val="en-GB"/>
              </w:rPr>
              <w:t>GTAGCGGCCGCAGTTCACAACTGCAATTTGTATGCATG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06196B">
              <w:rPr>
                <w:rFonts w:ascii="Times New Roman" w:hAnsi="Times New Roman"/>
                <w:sz w:val="16"/>
                <w:szCs w:val="20"/>
              </w:rPr>
              <w:t>Geni</w:t>
            </w:r>
            <w:proofErr w:type="spellEnd"/>
            <w:r w:rsidRPr="0006196B">
              <w:rPr>
                <w:rFonts w:ascii="Times New Roman" w:hAnsi="Times New Roman"/>
                <w:sz w:val="16"/>
                <w:szCs w:val="20"/>
              </w:rPr>
              <w:t>-</w:t>
            </w:r>
            <w:proofErr w:type="spellStart"/>
            <w:r w:rsidRPr="0006196B">
              <w:rPr>
                <w:rFonts w:ascii="Times New Roman" w:hAnsi="Times New Roman"/>
                <w:sz w:val="16"/>
                <w:szCs w:val="20"/>
              </w:rPr>
              <w:t>gpd</w:t>
            </w:r>
            <w:proofErr w:type="spellEnd"/>
            <w:r w:rsidRPr="0006196B">
              <w:rPr>
                <w:rFonts w:ascii="Times New Roman" w:hAnsi="Times New Roman"/>
                <w:sz w:val="16"/>
                <w:szCs w:val="20"/>
              </w:rPr>
              <w:t>-F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caps/>
                <w:sz w:val="16"/>
                <w:szCs w:val="20"/>
              </w:rPr>
              <w:t>GTCGGAGACAGAAGATGATATTGAAGGAGCCAACAAAACACAGTTCCGACCA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06196B">
              <w:rPr>
                <w:rFonts w:ascii="Times New Roman" w:hAnsi="Times New Roman"/>
                <w:sz w:val="16"/>
                <w:szCs w:val="20"/>
              </w:rPr>
              <w:t>Geni</w:t>
            </w:r>
            <w:proofErr w:type="spellEnd"/>
            <w:r w:rsidRPr="0006196B">
              <w:rPr>
                <w:rFonts w:ascii="Times New Roman" w:hAnsi="Times New Roman"/>
                <w:sz w:val="16"/>
                <w:szCs w:val="20"/>
              </w:rPr>
              <w:t>-</w:t>
            </w:r>
            <w:proofErr w:type="spellStart"/>
            <w:r w:rsidRPr="0006196B">
              <w:rPr>
                <w:rFonts w:ascii="Times New Roman" w:hAnsi="Times New Roman"/>
                <w:sz w:val="16"/>
                <w:szCs w:val="20"/>
              </w:rPr>
              <w:t>tubT</w:t>
            </w:r>
            <w:proofErr w:type="spellEnd"/>
            <w:r w:rsidRPr="0006196B">
              <w:rPr>
                <w:rFonts w:ascii="Times New Roman" w:hAnsi="Times New Roman"/>
                <w:sz w:val="16"/>
                <w:szCs w:val="20"/>
              </w:rPr>
              <w:t>-R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noProof/>
                <w:sz w:val="16"/>
                <w:szCs w:val="20"/>
              </w:rPr>
            </w:pPr>
            <w:r w:rsidRPr="0006196B">
              <w:rPr>
                <w:rFonts w:ascii="Times New Roman" w:hAnsi="Times New Roman"/>
                <w:noProof/>
                <w:sz w:val="16"/>
                <w:szCs w:val="20"/>
              </w:rPr>
              <w:t>GTTGGAGATTTCAGTAACGTTAAGTGGATATCATCATGCAACATGCATGTACT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FP-yeast-for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caps/>
                <w:sz w:val="16"/>
                <w:szCs w:val="20"/>
              </w:rPr>
              <w:t>AGCTCTGTACAGTGACCGGTGACAAGCTTCGCTCCATCGCCACGCGCTCCATGGTGAGCAAGGGCGAGGAGCT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 xml:space="preserve">GFP-yeast-rev  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caps/>
                <w:sz w:val="16"/>
                <w:szCs w:val="20"/>
              </w:rPr>
              <w:t>GCGGATAACAATTTCACACAGGAAACAGCGCATGCCTGCAGGTCGAGTGGA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06196B">
              <w:rPr>
                <w:rFonts w:ascii="Times New Roman" w:hAnsi="Times New Roman"/>
                <w:sz w:val="16"/>
                <w:szCs w:val="20"/>
              </w:rPr>
              <w:t>hphF</w:t>
            </w:r>
            <w:proofErr w:type="spellEnd"/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TCGGAGACAGAAGATGATATTGAAGGAG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06196B">
              <w:rPr>
                <w:rFonts w:ascii="Times New Roman" w:hAnsi="Times New Roman"/>
                <w:sz w:val="16"/>
                <w:szCs w:val="20"/>
              </w:rPr>
              <w:t>hph</w:t>
            </w:r>
            <w:proofErr w:type="spellEnd"/>
            <w:r w:rsidRPr="0006196B">
              <w:rPr>
                <w:rFonts w:ascii="Times New Roman" w:hAnsi="Times New Roman"/>
                <w:sz w:val="16"/>
                <w:szCs w:val="20"/>
              </w:rPr>
              <w:t xml:space="preserve">-OE-Prom  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  <w:highlight w:val="yellow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TCACCGGTCACTGTACAGAGCTGACAGAAGATGATATTGAAGGAG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06196B">
              <w:rPr>
                <w:rFonts w:ascii="Times New Roman" w:hAnsi="Times New Roman"/>
                <w:sz w:val="16"/>
                <w:szCs w:val="20"/>
              </w:rPr>
              <w:t>hph</w:t>
            </w:r>
            <w:proofErr w:type="spellEnd"/>
            <w:r w:rsidRPr="0006196B">
              <w:rPr>
                <w:rFonts w:ascii="Times New Roman" w:hAnsi="Times New Roman"/>
                <w:sz w:val="16"/>
                <w:szCs w:val="20"/>
              </w:rPr>
              <w:t xml:space="preserve">-OE-Term  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TAACGCCAGGGTTTTCCCAGTCACGACGGATTTCAGTAACGTTAAGTGGAT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06196B">
              <w:rPr>
                <w:rFonts w:ascii="Times New Roman" w:hAnsi="Times New Roman"/>
                <w:sz w:val="16"/>
                <w:szCs w:val="20"/>
              </w:rPr>
              <w:t>hphR</w:t>
            </w:r>
            <w:proofErr w:type="spellEnd"/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TTGGAGATTTCAGTAACGTTAAGTGGAT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M13/</w:t>
            </w:r>
            <w:proofErr w:type="spellStart"/>
            <w:r w:rsidRPr="0006196B">
              <w:rPr>
                <w:rFonts w:ascii="Times New Roman" w:hAnsi="Times New Roman"/>
                <w:sz w:val="16"/>
                <w:szCs w:val="20"/>
              </w:rPr>
              <w:t>pUC</w:t>
            </w:r>
            <w:proofErr w:type="spellEnd"/>
            <w:r w:rsidRPr="0006196B">
              <w:rPr>
                <w:rFonts w:ascii="Times New Roman" w:hAnsi="Times New Roman"/>
                <w:sz w:val="16"/>
                <w:szCs w:val="20"/>
              </w:rPr>
              <w:t xml:space="preserve"> reverse (-46)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AGCGGATAACAATTTCACACAG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M13/</w:t>
            </w:r>
            <w:proofErr w:type="spellStart"/>
            <w:r w:rsidRPr="0006196B">
              <w:rPr>
                <w:rFonts w:ascii="Times New Roman" w:hAnsi="Times New Roman"/>
                <w:sz w:val="16"/>
                <w:szCs w:val="20"/>
              </w:rPr>
              <w:t>pUC</w:t>
            </w:r>
            <w:proofErr w:type="spellEnd"/>
            <w:r w:rsidRPr="0006196B">
              <w:rPr>
                <w:rFonts w:ascii="Times New Roman" w:hAnsi="Times New Roman"/>
                <w:sz w:val="16"/>
                <w:szCs w:val="20"/>
              </w:rPr>
              <w:t xml:space="preserve"> universe (-40)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caps/>
                <w:sz w:val="16"/>
                <w:szCs w:val="20"/>
              </w:rPr>
              <w:t>GTTTTCCCAGTCACGA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1-seq1-for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TTCACCAAGTCTCTCCAC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1-seq1-rev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CGTGGAGAGACTTGGTGAA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1-seq3-for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CAGCTTCTAGAGAATCTAGT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1-seq4-for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AGACACACCTACGAAACCGA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1-seq5-for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AGGTTTACGACTCTAAGGA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 xml:space="preserve">NPR1Y-for  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noProof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AAAGCTCTACGAAACATTAATGAGTTCTTCAAATCCTCCCCA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 xml:space="preserve">NPR1Y-rev  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TGGGGACGCTTATTTATTGTCACTTCTTCTCGGGTTGTTG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 xml:space="preserve">NPR1-2-KO-dia-for  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caps/>
                <w:sz w:val="16"/>
                <w:szCs w:val="20"/>
              </w:rPr>
              <w:t>CACCTTGAAGCTTTGCA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 xml:space="preserve">NPR1-2-KO-dia-rev  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caps/>
                <w:sz w:val="16"/>
                <w:szCs w:val="20"/>
              </w:rPr>
              <w:t>GAGACGTGCGTGCATATC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1-2-KO-LF-for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caps/>
                <w:sz w:val="16"/>
                <w:szCs w:val="20"/>
              </w:rPr>
              <w:t>GTAACGCCAGGGTTTTCCCAGTCACGACGTAGTTCGGTTTGGCTCTG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1-2-KO-LF-rev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caps/>
                <w:sz w:val="16"/>
                <w:szCs w:val="20"/>
              </w:rPr>
              <w:t>ATCCACTTAACGTTACTGAAATCTCCAACGTCCGGTGCTGAGAAATA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1-2-KO-RF-for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caps/>
                <w:sz w:val="16"/>
                <w:szCs w:val="20"/>
              </w:rPr>
              <w:t>CTCCTTCAATATCATCTTCTGTCTCCGACGACTGATGGAACGACATTT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1-2-KO-RF-rev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caps/>
                <w:sz w:val="16"/>
                <w:szCs w:val="20"/>
              </w:rPr>
              <w:t>GCGGATAACAATTTCACACAGGAAACAGCGATGCTTTCCGTCGCTTCT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lastRenderedPageBreak/>
              <w:t>NPR1-2-RT2-for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TGCATCGACTGGTCTGACT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1-2-seq1-for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AACCATGTCATGGAATATT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1-2-WT-for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CCAAGAGCCATGGTAGCAC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1-2-WT-rev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GAGTACTTGGTTCGTAGGT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 xml:space="preserve">NPR1-2Y-for  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noProof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AAAGCTCTACGAAACATTAATGGCGGCACTCTCGGCCCCA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 xml:space="preserve">NPR1-2Y-for  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AAAGCTCTACGAAACATTAATGGCGGCACTCTCGGCCCCA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 xml:space="preserve">NPR1-2Y-rev  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noProof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TGGGGACGCTTATTTATTGCTAGTAGCCCGGCTGGCCT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 xml:space="preserve">NPR1-2Y-rev  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TGGGGACGCTTATTTATTGCTAGTAGCCCGGCTGGCCT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 xml:space="preserve">NPR1-3-KO-dia-for  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caps/>
                <w:sz w:val="16"/>
                <w:szCs w:val="20"/>
              </w:rPr>
              <w:t>CCACCATTACTTCTTTTCAC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 xml:space="preserve">NPR1-3-KO-dia-rev  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caps/>
                <w:sz w:val="16"/>
                <w:szCs w:val="20"/>
              </w:rPr>
              <w:t>TAAGCCTACCGAGCGAGA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1-3-KO-LF-for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caps/>
                <w:sz w:val="16"/>
                <w:szCs w:val="20"/>
              </w:rPr>
              <w:t>GTAACGCCAGGGTTTTCCCAGTCACGACGCATCTCCGTCTTGTCCTTG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1-3-KO-LF-rev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caps/>
                <w:sz w:val="16"/>
                <w:szCs w:val="20"/>
              </w:rPr>
              <w:t>ATCCACTTAACGTTACTGAAATCTCCAACCTGCCACTGTCTCTGTCTGT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1-3-KO-RF-for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caps/>
                <w:sz w:val="16"/>
                <w:szCs w:val="20"/>
              </w:rPr>
              <w:t>CTCCTTCAATATCATCTTCTGTCTCCGACGAGCGATTCGAACTCGATGA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1-3KO-RF-rev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caps/>
                <w:sz w:val="16"/>
                <w:szCs w:val="20"/>
              </w:rPr>
              <w:t>GCGGATAACAATTTCACACAGGAAACAGCCAATACGTGAAGTATCGTG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1-3-RT1-for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CAGATGATGCGAGGAGTC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1-3-RT1-rev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CTCTCCACATATCCGAGAG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1-3-seq1-for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CTCTCGGATATGTGGAGA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1-3-WT-for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CCACAGAATGGTGCAACTA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  <w:tcBorders>
              <w:bottom w:val="single" w:sz="4" w:space="0" w:color="auto"/>
            </w:tcBorders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1-3-WT-rev</w:t>
            </w: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CATAGACCCTCTTCACCAG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 xml:space="preserve">NPR1-3Y-for  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AAAGCTCTACGAAACATTAATGCCCACTGCATCTGGTTCCTCA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 xml:space="preserve">NPR1-3Y-rev  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TGGGGACGCTTATTTATTGTCATAGACCCTCTTCACCAGCCT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-LF-check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AGCGAGACCTAAATCGGCTCAGATC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-LFF-</w:t>
            </w:r>
            <w:proofErr w:type="spellStart"/>
            <w:r w:rsidRPr="0006196B">
              <w:rPr>
                <w:rFonts w:ascii="Times New Roman" w:hAnsi="Times New Roman"/>
                <w:sz w:val="16"/>
                <w:szCs w:val="20"/>
              </w:rPr>
              <w:t>SacI</w:t>
            </w:r>
            <w:proofErr w:type="spellEnd"/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CATATTCATGGAGCTCGGACTGTTTGCGT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  <w:tcBorders>
              <w:top w:val="single" w:sz="4" w:space="0" w:color="auto"/>
            </w:tcBorders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-LFR-</w:t>
            </w:r>
            <w:proofErr w:type="spellStart"/>
            <w:r w:rsidRPr="0006196B">
              <w:rPr>
                <w:rFonts w:ascii="Times New Roman" w:hAnsi="Times New Roman"/>
                <w:sz w:val="16"/>
                <w:szCs w:val="20"/>
              </w:rPr>
              <w:t>XbaI</w:t>
            </w:r>
            <w:proofErr w:type="spellEnd"/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ATGCGGGTTCTAGAAACACGCTAGATGT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-RF-check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CTAAGTCTCCTCATGGCTCCCAATTGC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-RFF-</w:t>
            </w:r>
            <w:proofErr w:type="spellStart"/>
            <w:r w:rsidRPr="0006196B">
              <w:rPr>
                <w:rFonts w:ascii="Times New Roman" w:hAnsi="Times New Roman"/>
                <w:sz w:val="16"/>
                <w:szCs w:val="20"/>
              </w:rPr>
              <w:t>SalI</w:t>
            </w:r>
            <w:proofErr w:type="spellEnd"/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TGACAACCACGTCGACAACTTGGTAAAG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NPR-RFR-</w:t>
            </w:r>
            <w:proofErr w:type="spellStart"/>
            <w:r w:rsidRPr="0006196B">
              <w:rPr>
                <w:rFonts w:ascii="Times New Roman" w:hAnsi="Times New Roman"/>
                <w:sz w:val="16"/>
                <w:szCs w:val="20"/>
              </w:rPr>
              <w:t>XhoI</w:t>
            </w:r>
            <w:proofErr w:type="spellEnd"/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AAGCTAGATACTCGAGACCGAAGCATTG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pCSN44-hph-trpC-T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GAATAGAGTAGATGCCGACCG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pCSN44-trpC-P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CCTCCACTAGCTCCAGCCAAGCC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06196B">
              <w:rPr>
                <w:rFonts w:ascii="Times New Roman" w:hAnsi="Times New Roman"/>
                <w:sz w:val="16"/>
                <w:szCs w:val="20"/>
              </w:rPr>
              <w:t>pKS</w:t>
            </w:r>
            <w:proofErr w:type="spellEnd"/>
            <w:r w:rsidRPr="0006196B">
              <w:rPr>
                <w:rFonts w:ascii="Times New Roman" w:hAnsi="Times New Roman"/>
                <w:sz w:val="16"/>
                <w:szCs w:val="20"/>
              </w:rPr>
              <w:t>-Gen-</w:t>
            </w:r>
            <w:proofErr w:type="spellStart"/>
            <w:r w:rsidRPr="0006196B">
              <w:rPr>
                <w:rFonts w:ascii="Times New Roman" w:hAnsi="Times New Roman"/>
                <w:sz w:val="16"/>
                <w:szCs w:val="20"/>
              </w:rPr>
              <w:t>gpd</w:t>
            </w:r>
            <w:proofErr w:type="spellEnd"/>
            <w:r w:rsidRPr="0006196B">
              <w:rPr>
                <w:rFonts w:ascii="Times New Roman" w:hAnsi="Times New Roman"/>
                <w:sz w:val="16"/>
                <w:szCs w:val="20"/>
              </w:rPr>
              <w:t>-P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GGTGATGAGCAGGTGGTGAGAG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06196B">
              <w:rPr>
                <w:rFonts w:ascii="Times New Roman" w:hAnsi="Times New Roman"/>
                <w:sz w:val="16"/>
                <w:szCs w:val="20"/>
              </w:rPr>
              <w:t>pKS</w:t>
            </w:r>
            <w:proofErr w:type="spellEnd"/>
            <w:r w:rsidRPr="0006196B">
              <w:rPr>
                <w:rFonts w:ascii="Times New Roman" w:hAnsi="Times New Roman"/>
                <w:sz w:val="16"/>
                <w:szCs w:val="20"/>
              </w:rPr>
              <w:t>-Gen-tub-T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CCTGTCAGACACTCTAGTTGTTGA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06196B">
              <w:rPr>
                <w:rFonts w:ascii="Times New Roman" w:hAnsi="Times New Roman"/>
                <w:sz w:val="16"/>
                <w:szCs w:val="20"/>
              </w:rPr>
              <w:t>pLOF-OliP</w:t>
            </w:r>
            <w:proofErr w:type="spellEnd"/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  <w:lang w:val="en-GB"/>
              </w:rPr>
              <w:t>GGTACTGCCCCACTTAGTGGCAGCTCGC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Tub-T2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06196B">
              <w:rPr>
                <w:rFonts w:ascii="Times New Roman" w:hAnsi="Times New Roman"/>
                <w:sz w:val="16"/>
                <w:szCs w:val="20"/>
                <w:lang w:val="en-GB"/>
              </w:rPr>
              <w:t>GGTCCTCGGAGTGCAGATGG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 xml:space="preserve">YNPR1-Term-dia-rev  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caps/>
                <w:sz w:val="16"/>
                <w:szCs w:val="20"/>
              </w:rPr>
              <w:t>CAGGAGGTCAATCTATTTAGGC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 xml:space="preserve">YNPR1-Term-Pst1-rev  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caps/>
                <w:sz w:val="16"/>
                <w:szCs w:val="20"/>
              </w:rPr>
            </w:pPr>
            <w:r w:rsidRPr="0006196B">
              <w:rPr>
                <w:rFonts w:ascii="Times New Roman" w:hAnsi="Times New Roman"/>
                <w:caps/>
                <w:sz w:val="16"/>
                <w:szCs w:val="20"/>
              </w:rPr>
              <w:t>AAAACTGCAGAGTGGCGCGATATTTTAACG</w:t>
            </w:r>
          </w:p>
        </w:tc>
      </w:tr>
      <w:tr w:rsidR="00DD5388" w:rsidRPr="0006196B" w:rsidTr="00C764B3">
        <w:trPr>
          <w:trHeight w:val="284"/>
        </w:trPr>
        <w:tc>
          <w:tcPr>
            <w:tcW w:w="2235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 xml:space="preserve">YNPR1-Term-Xba-for  </w:t>
            </w:r>
          </w:p>
        </w:tc>
        <w:tc>
          <w:tcPr>
            <w:tcW w:w="7229" w:type="dxa"/>
          </w:tcPr>
          <w:p w:rsidR="00DD5388" w:rsidRPr="0006196B" w:rsidRDefault="00DD5388" w:rsidP="00C764B3">
            <w:pPr>
              <w:tabs>
                <w:tab w:val="left" w:pos="426"/>
              </w:tabs>
              <w:spacing w:after="0" w:line="360" w:lineRule="auto"/>
              <w:contextualSpacing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06196B">
              <w:rPr>
                <w:rFonts w:ascii="Times New Roman" w:hAnsi="Times New Roman"/>
                <w:sz w:val="16"/>
                <w:szCs w:val="20"/>
              </w:rPr>
              <w:t>CTAGTCTAGACAATAAATAAGCGTCCCCAC</w:t>
            </w:r>
          </w:p>
        </w:tc>
      </w:tr>
    </w:tbl>
    <w:p w:rsidR="00703B15" w:rsidRDefault="00DD5388">
      <w:bookmarkStart w:id="0" w:name="_GoBack"/>
      <w:bookmarkEnd w:id="0"/>
    </w:p>
    <w:sectPr w:rsidR="00703B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22D"/>
    <w:rsid w:val="00240252"/>
    <w:rsid w:val="0030322D"/>
    <w:rsid w:val="003F6C5C"/>
    <w:rsid w:val="00493A52"/>
    <w:rsid w:val="00721F60"/>
    <w:rsid w:val="00A03316"/>
    <w:rsid w:val="00D0631E"/>
    <w:rsid w:val="00DD5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1C99F0-F34C-4C50-B6C8-7C602E453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D5388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6</Words>
  <Characters>3430</Characters>
  <Application>Microsoft Office Word</Application>
  <DocSecurity>0</DocSecurity>
  <Lines>68</Lines>
  <Paragraphs>69</Paragraphs>
  <ScaleCrop>false</ScaleCrop>
  <Company/>
  <LinksUpToDate>false</LinksUpToDate>
  <CharactersWithSpaces>4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Pfannmüller</dc:creator>
  <cp:keywords/>
  <dc:description/>
  <cp:lastModifiedBy>Andreas Pfannmüller</cp:lastModifiedBy>
  <cp:revision>2</cp:revision>
  <dcterms:created xsi:type="dcterms:W3CDTF">2014-10-31T13:54:00Z</dcterms:created>
  <dcterms:modified xsi:type="dcterms:W3CDTF">2014-10-31T13:54:00Z</dcterms:modified>
</cp:coreProperties>
</file>